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color w:val="000000"/>
          <w:kern w:val="0"/>
          <w:sz w:val="28"/>
          <w:szCs w:val="28"/>
        </w:rPr>
      </w:pPr>
      <w:r>
        <w:rPr>
          <w:rFonts w:ascii="Times New Roman" w:hAnsi="Times New Roman" w:cs="Times New Roman"/>
          <w:b/>
          <w:bCs/>
          <w:color w:val="000000"/>
          <w:kern w:val="0"/>
          <w:sz w:val="32"/>
          <w:szCs w:val="32"/>
        </w:rPr>
        <w:t>Supporting information</w:t>
      </w:r>
      <w:r>
        <w:rPr>
          <w:rFonts w:hint="eastAsia" w:ascii="Times New Roman" w:hAnsi="Times New Roman" w:cs="Times New Roman"/>
          <w:b/>
          <w:bCs/>
          <w:color w:val="000000"/>
          <w:kern w:val="0"/>
          <w:sz w:val="32"/>
          <w:szCs w:val="32"/>
        </w:rPr>
        <w:t>——</w:t>
      </w:r>
      <w:r>
        <w:rPr>
          <w:rFonts w:ascii="Times New Roman" w:hAnsi="Times New Roman" w:cs="Times New Roman"/>
          <w:b/>
          <w:bCs/>
          <w:color w:val="000000"/>
          <w:kern w:val="0"/>
          <w:sz w:val="32"/>
          <w:szCs w:val="32"/>
        </w:rPr>
        <w:t>S1 Tex</w:t>
      </w:r>
      <w:bookmarkStart w:id="1" w:name="_GoBack"/>
      <w:bookmarkEnd w:id="1"/>
    </w:p>
    <w:p>
      <w:pPr>
        <w:rPr>
          <w:rFonts w:ascii="Times New Roman" w:hAnsi="Times New Roman" w:cs="Times New Roman"/>
          <w:color w:val="000000"/>
          <w:kern w:val="0"/>
          <w:sz w:val="24"/>
          <w:szCs w:val="24"/>
        </w:rPr>
      </w:pPr>
    </w:p>
    <w:p>
      <w:pPr>
        <w:pStyle w:val="11"/>
        <w:numPr>
          <w:ilvl w:val="0"/>
          <w:numId w:val="1"/>
        </w:numPr>
        <w:ind w:firstLineChars="0"/>
        <w:rPr>
          <w:rFonts w:ascii="Times New Roman" w:hAnsi="Times New Roman" w:cs="Times New Roman"/>
          <w:b/>
          <w:bCs/>
          <w:color w:val="000000"/>
          <w:kern w:val="0"/>
          <w:sz w:val="28"/>
          <w:szCs w:val="28"/>
        </w:rPr>
      </w:pPr>
      <w:r>
        <w:rPr>
          <w:rFonts w:ascii="Times New Roman" w:hAnsi="Times New Roman" w:cs="Times New Roman"/>
          <w:b/>
          <w:bCs/>
          <w:color w:val="000000"/>
          <w:kern w:val="0"/>
          <w:sz w:val="28"/>
          <w:szCs w:val="28"/>
        </w:rPr>
        <w:t xml:space="preserve"> Classification of CGC genes in different cancer cell lines</w:t>
      </w:r>
    </w:p>
    <w:p>
      <w:pPr>
        <w:spacing w:line="276" w:lineRule="auto"/>
        <w:rPr>
          <w:rStyle w:val="9"/>
          <w:rFonts w:ascii="Times New Roman" w:hAnsi="Times New Roman" w:cs="Times New Roman"/>
          <w:color w:val="000000"/>
          <w:kern w:val="0"/>
          <w:sz w:val="24"/>
          <w:szCs w:val="24"/>
          <w:u w:val="none"/>
        </w:rPr>
      </w:pPr>
      <w:r>
        <w:rPr>
          <w:rFonts w:ascii="Times New Roman" w:hAnsi="Times New Roman" w:cs="Times New Roman"/>
          <w:color w:val="000000"/>
          <w:kern w:val="0"/>
          <w:sz w:val="24"/>
          <w:szCs w:val="24"/>
        </w:rPr>
        <w:t>The CGC project of COSMIC (</w:t>
      </w:r>
      <w:r>
        <w:rPr>
          <w:rStyle w:val="9"/>
          <w:rFonts w:ascii="Times New Roman" w:hAnsi="Times New Roman" w:cs="Times New Roman"/>
          <w:sz w:val="24"/>
          <w:szCs w:val="24"/>
        </w:rPr>
        <w:t>https://cancer.sanger.ac.uk/census</w:t>
      </w:r>
      <w:r>
        <w:rPr>
          <w:rFonts w:ascii="Times New Roman" w:hAnsi="Times New Roman" w:cs="Times New Roman"/>
          <w:color w:val="000000"/>
          <w:kern w:val="0"/>
          <w:sz w:val="24"/>
          <w:szCs w:val="24"/>
        </w:rPr>
        <w:t>) provides relevant (</w:t>
      </w:r>
      <w:r>
        <w:rPr>
          <w:rFonts w:hint="eastAsia" w:ascii="Times New Roman" w:hAnsi="Times New Roman" w:cs="Times New Roman"/>
          <w:color w:val="000000"/>
          <w:kern w:val="0"/>
          <w:sz w:val="24"/>
          <w:szCs w:val="24"/>
        </w:rPr>
        <w:t>p</w:t>
      </w:r>
      <w:r>
        <w:rPr>
          <w:rFonts w:ascii="Times New Roman" w:hAnsi="Times New Roman" w:cs="Times New Roman"/>
          <w:color w:val="000000"/>
          <w:kern w:val="0"/>
          <w:sz w:val="24"/>
          <w:szCs w:val="24"/>
        </w:rPr>
        <w:t>revious literature reported) tumour types for each cancer-driving gene. Herein, w</w:t>
      </w:r>
      <w:r>
        <w:rPr>
          <w:rFonts w:hint="eastAsia" w:ascii="Times New Roman" w:hAnsi="Times New Roman" w:cs="Times New Roman"/>
          <w:color w:val="000000"/>
          <w:kern w:val="0"/>
          <w:sz w:val="24"/>
          <w:szCs w:val="24"/>
        </w:rPr>
        <w:t>e</w:t>
      </w:r>
      <w:r>
        <w:rPr>
          <w:rFonts w:ascii="Times New Roman" w:hAnsi="Times New Roman" w:cs="Times New Roman"/>
          <w:color w:val="000000"/>
          <w:kern w:val="0"/>
          <w:sz w:val="24"/>
          <w:szCs w:val="24"/>
        </w:rPr>
        <w:t xml:space="preserve"> rely on the tumour or tissue types of cancer cell lines provided by the CellModelPassports hub (</w:t>
      </w:r>
      <w:r>
        <w:rPr>
          <w:rStyle w:val="9"/>
          <w:rFonts w:ascii="Times New Roman" w:hAnsi="Times New Roman" w:cs="Times New Roman"/>
          <w:sz w:val="24"/>
          <w:szCs w:val="24"/>
        </w:rPr>
        <w:t>https://cellmodelpassports.sanger.ac.uk/downloads</w:t>
      </w:r>
      <w:r>
        <w:rPr>
          <w:rFonts w:ascii="Times New Roman" w:hAnsi="Times New Roman" w:cs="Times New Roman"/>
          <w:color w:val="000000"/>
          <w:kern w:val="0"/>
          <w:sz w:val="24"/>
          <w:szCs w:val="24"/>
        </w:rPr>
        <w:t>), to match each cell line with specific cancer-driving genes. Organized annotation information about the CGC project and the CellModelPassports hub, and their matching results are provided at</w:t>
      </w:r>
      <w:r>
        <w:rPr>
          <w:rFonts w:hint="eastAsia" w:ascii="Times New Roman" w:hAnsi="Times New Roman" w:cs="Times New Roman"/>
          <w:color w:val="000000"/>
          <w:kern w:val="0"/>
          <w:sz w:val="24"/>
          <w:szCs w:val="24"/>
        </w:rPr>
        <w:t xml:space="preserve"> </w:t>
      </w:r>
      <w:r>
        <w:rPr>
          <w:rStyle w:val="9"/>
          <w:rFonts w:ascii="Times New Roman" w:hAnsi="Times New Roman" w:cs="Times New Roman"/>
          <w:sz w:val="24"/>
          <w:szCs w:val="24"/>
        </w:rPr>
        <w:t>https://github.com/liuxuan666/SubCDR/tree/main/data/masked_cancer_gene.</w:t>
      </w:r>
    </w:p>
    <w:p>
      <w:pPr>
        <w:rPr>
          <w:rFonts w:ascii="Times New Roman" w:hAnsi="Times New Roman" w:cs="Times New Roman"/>
          <w:color w:val="000000"/>
          <w:kern w:val="0"/>
          <w:sz w:val="24"/>
          <w:szCs w:val="24"/>
        </w:rPr>
      </w:pPr>
    </w:p>
    <w:p>
      <w:pPr>
        <w:rPr>
          <w:rFonts w:ascii="Times New Roman" w:hAnsi="Times New Roman" w:cs="Times New Roman"/>
          <w:color w:val="000000"/>
          <w:kern w:val="0"/>
          <w:sz w:val="24"/>
          <w:szCs w:val="24"/>
        </w:rPr>
      </w:pPr>
    </w:p>
    <w:p>
      <w:pPr>
        <w:pStyle w:val="11"/>
        <w:numPr>
          <w:ilvl w:val="0"/>
          <w:numId w:val="1"/>
        </w:numPr>
        <w:ind w:firstLineChars="0"/>
        <w:rPr>
          <w:rFonts w:ascii="Times New Roman" w:hAnsi="Times New Roman" w:cs="Times New Roman"/>
          <w:b/>
          <w:bCs/>
          <w:color w:val="000000"/>
          <w:kern w:val="0"/>
          <w:sz w:val="28"/>
          <w:szCs w:val="28"/>
        </w:rPr>
      </w:pPr>
      <w:r>
        <w:rPr>
          <w:rFonts w:ascii="Times New Roman" w:hAnsi="Times New Roman" w:cs="Times New Roman"/>
          <w:b/>
          <w:bCs/>
          <w:color w:val="000000"/>
          <w:kern w:val="0"/>
          <w:sz w:val="28"/>
          <w:szCs w:val="28"/>
        </w:rPr>
        <w:t xml:space="preserve"> </w:t>
      </w:r>
      <w:r>
        <w:rPr>
          <w:rFonts w:hint="eastAsia" w:ascii="Times New Roman" w:hAnsi="Times New Roman" w:cs="Times New Roman"/>
          <w:b/>
          <w:bCs/>
          <w:color w:val="000000"/>
          <w:kern w:val="0"/>
          <w:sz w:val="28"/>
          <w:szCs w:val="28"/>
        </w:rPr>
        <w:t xml:space="preserve">Implementation </w:t>
      </w:r>
      <w:r>
        <w:rPr>
          <w:rFonts w:ascii="Times New Roman" w:hAnsi="Times New Roman" w:cs="Times New Roman"/>
          <w:b/>
          <w:bCs/>
          <w:color w:val="000000"/>
          <w:kern w:val="0"/>
          <w:sz w:val="28"/>
          <w:szCs w:val="28"/>
        </w:rPr>
        <w:t>of</w:t>
      </w:r>
      <w:r>
        <w:rPr>
          <w:rFonts w:hint="eastAsia" w:ascii="Times New Roman" w:hAnsi="Times New Roman" w:cs="Times New Roman"/>
          <w:b/>
          <w:bCs/>
          <w:color w:val="000000"/>
          <w:kern w:val="0"/>
          <w:sz w:val="28"/>
          <w:szCs w:val="28"/>
        </w:rPr>
        <w:t xml:space="preserve"> the </w:t>
      </w:r>
      <w:r>
        <w:rPr>
          <w:rFonts w:ascii="Times New Roman" w:hAnsi="Times New Roman" w:cs="Times New Roman"/>
          <w:b/>
          <w:bCs/>
          <w:color w:val="000000"/>
          <w:kern w:val="0"/>
          <w:sz w:val="28"/>
          <w:szCs w:val="28"/>
        </w:rPr>
        <w:t>baseline methods</w:t>
      </w:r>
    </w:p>
    <w:p>
      <w:pPr>
        <w:spacing w:line="276" w:lineRule="auto"/>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All the baseline methods were implemented by their publicly available source codes. The optimal or default hyperparameters of each baseline method were deployed under our dataset and experimental settings. Notably, there is one method (i.e., GraphCDR) that has not been applied to the regression task and one method (i.e., BiG-DRP) that has not been applied to the classification task, in their original designs. Therefore, we carefully modified GraphCDR by removing its Sigmoid activation function at the last layer, and replacing the </w:t>
      </w:r>
      <w:bookmarkStart w:id="0" w:name="OLE_LINK1"/>
      <w:r>
        <w:rPr>
          <w:rFonts w:ascii="Times New Roman" w:hAnsi="Times New Roman" w:cs="Times New Roman"/>
          <w:color w:val="000000"/>
          <w:kern w:val="0"/>
          <w:sz w:val="24"/>
          <w:szCs w:val="24"/>
        </w:rPr>
        <w:t>binary cross entropy</w:t>
      </w:r>
      <w:bookmarkEnd w:id="0"/>
      <w:r>
        <w:rPr>
          <w:rFonts w:ascii="Times New Roman" w:hAnsi="Times New Roman" w:cs="Times New Roman"/>
          <w:color w:val="000000"/>
          <w:kern w:val="0"/>
          <w:sz w:val="24"/>
          <w:szCs w:val="24"/>
        </w:rPr>
        <w:t xml:space="preserve"> (BCE) loss function with mean squared error, to ensure that it can be suitably applied to the regression task. For the BiG-DRP, we complemented the classification task by adding a Sigmoid activation function at the last layer and taking the BCE as the loss function during the training phase. Hyperparameters of our model and baselines are tuned to perform their best results (RMSE scores) on the warm start scenario of the regression task, and then fixed on the independent testing and classification tasks. </w:t>
      </w:r>
    </w:p>
    <w:p>
      <w:pPr>
        <w:rPr>
          <w:rFonts w:ascii="Times New Roman" w:hAnsi="Times New Roman" w:cs="Times New Roman"/>
          <w:color w:val="000000"/>
          <w:kern w:val="0"/>
          <w:sz w:val="24"/>
          <w:szCs w:val="24"/>
        </w:rPr>
      </w:pPr>
    </w:p>
    <w:p>
      <w:pPr>
        <w:jc w:val="center"/>
        <w:rPr>
          <w:rFonts w:ascii="Times New Roman" w:hAnsi="Times New Roman" w:cs="Times New Roman"/>
          <w:color w:val="000000"/>
          <w:kern w:val="0"/>
          <w:szCs w:val="21"/>
        </w:rPr>
      </w:pPr>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0952369"/>
    <w:multiLevelType w:val="multilevel"/>
    <w:tmpl w:val="50952369"/>
    <w:lvl w:ilvl="0" w:tentative="0">
      <w:start w:val="1"/>
      <w:numFmt w:val="lowerLetter"/>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g3NWM2MzM0YmVmNGY1NjQ3MWIzZTJkNzEyMjUyNzAifQ=="/>
  </w:docVars>
  <w:rsids>
    <w:rsidRoot w:val="00865292"/>
    <w:rsid w:val="00002055"/>
    <w:rsid w:val="0000719F"/>
    <w:rsid w:val="000077E3"/>
    <w:rsid w:val="00012EF8"/>
    <w:rsid w:val="000241B7"/>
    <w:rsid w:val="000244E7"/>
    <w:rsid w:val="0003032E"/>
    <w:rsid w:val="0003327E"/>
    <w:rsid w:val="0004536E"/>
    <w:rsid w:val="0006607C"/>
    <w:rsid w:val="00074628"/>
    <w:rsid w:val="0007464D"/>
    <w:rsid w:val="00076BD3"/>
    <w:rsid w:val="00081348"/>
    <w:rsid w:val="00092AA6"/>
    <w:rsid w:val="000A0AFA"/>
    <w:rsid w:val="000A3BB6"/>
    <w:rsid w:val="000A42E8"/>
    <w:rsid w:val="000A51B1"/>
    <w:rsid w:val="000A6064"/>
    <w:rsid w:val="000A65DA"/>
    <w:rsid w:val="000B1063"/>
    <w:rsid w:val="000B3444"/>
    <w:rsid w:val="000B54A2"/>
    <w:rsid w:val="000C2C69"/>
    <w:rsid w:val="000C2E6F"/>
    <w:rsid w:val="000D2CB2"/>
    <w:rsid w:val="000D2F10"/>
    <w:rsid w:val="000D4955"/>
    <w:rsid w:val="000D6730"/>
    <w:rsid w:val="000E0FAA"/>
    <w:rsid w:val="000F33C2"/>
    <w:rsid w:val="000F41CF"/>
    <w:rsid w:val="001029E2"/>
    <w:rsid w:val="0011169D"/>
    <w:rsid w:val="0011507C"/>
    <w:rsid w:val="001157B1"/>
    <w:rsid w:val="00127788"/>
    <w:rsid w:val="0013301B"/>
    <w:rsid w:val="00146928"/>
    <w:rsid w:val="00147194"/>
    <w:rsid w:val="00153B66"/>
    <w:rsid w:val="00174B2B"/>
    <w:rsid w:val="0017675C"/>
    <w:rsid w:val="00176B3B"/>
    <w:rsid w:val="001822F2"/>
    <w:rsid w:val="0018272F"/>
    <w:rsid w:val="00186D81"/>
    <w:rsid w:val="001925FB"/>
    <w:rsid w:val="001932D7"/>
    <w:rsid w:val="00194CE2"/>
    <w:rsid w:val="001975CB"/>
    <w:rsid w:val="001A1CA6"/>
    <w:rsid w:val="001A3A6F"/>
    <w:rsid w:val="001C01CA"/>
    <w:rsid w:val="001C6799"/>
    <w:rsid w:val="001D095B"/>
    <w:rsid w:val="001D2120"/>
    <w:rsid w:val="001D6AB1"/>
    <w:rsid w:val="001F30EB"/>
    <w:rsid w:val="001F6520"/>
    <w:rsid w:val="001F7787"/>
    <w:rsid w:val="002007AB"/>
    <w:rsid w:val="002217C0"/>
    <w:rsid w:val="00221C02"/>
    <w:rsid w:val="00230BC9"/>
    <w:rsid w:val="002331CB"/>
    <w:rsid w:val="00234A07"/>
    <w:rsid w:val="002358E7"/>
    <w:rsid w:val="0023684B"/>
    <w:rsid w:val="00237009"/>
    <w:rsid w:val="002403A2"/>
    <w:rsid w:val="002439F8"/>
    <w:rsid w:val="00245E4C"/>
    <w:rsid w:val="00246BF8"/>
    <w:rsid w:val="00283259"/>
    <w:rsid w:val="002832EE"/>
    <w:rsid w:val="00290830"/>
    <w:rsid w:val="0029444B"/>
    <w:rsid w:val="002A6889"/>
    <w:rsid w:val="002B0CB4"/>
    <w:rsid w:val="002C0BF4"/>
    <w:rsid w:val="002C539B"/>
    <w:rsid w:val="002C70EB"/>
    <w:rsid w:val="002E0785"/>
    <w:rsid w:val="00300530"/>
    <w:rsid w:val="00307D50"/>
    <w:rsid w:val="00330732"/>
    <w:rsid w:val="00330F20"/>
    <w:rsid w:val="00334B1C"/>
    <w:rsid w:val="003372DE"/>
    <w:rsid w:val="00341F41"/>
    <w:rsid w:val="00343DDC"/>
    <w:rsid w:val="00346E06"/>
    <w:rsid w:val="00347E16"/>
    <w:rsid w:val="00357F78"/>
    <w:rsid w:val="00366D74"/>
    <w:rsid w:val="00385590"/>
    <w:rsid w:val="003855E4"/>
    <w:rsid w:val="003A13B2"/>
    <w:rsid w:val="003B54CE"/>
    <w:rsid w:val="003C19F7"/>
    <w:rsid w:val="003C3A66"/>
    <w:rsid w:val="003E64D7"/>
    <w:rsid w:val="003F091A"/>
    <w:rsid w:val="003F2734"/>
    <w:rsid w:val="0040709D"/>
    <w:rsid w:val="004070EA"/>
    <w:rsid w:val="004118A7"/>
    <w:rsid w:val="004130A5"/>
    <w:rsid w:val="0041337A"/>
    <w:rsid w:val="004137B3"/>
    <w:rsid w:val="00430493"/>
    <w:rsid w:val="00432CBC"/>
    <w:rsid w:val="004364EF"/>
    <w:rsid w:val="0044654F"/>
    <w:rsid w:val="00451F5D"/>
    <w:rsid w:val="0046481B"/>
    <w:rsid w:val="004650F5"/>
    <w:rsid w:val="00475014"/>
    <w:rsid w:val="00490A2F"/>
    <w:rsid w:val="004B33B0"/>
    <w:rsid w:val="004B3E00"/>
    <w:rsid w:val="004B4F4F"/>
    <w:rsid w:val="004C7FF5"/>
    <w:rsid w:val="004D2AB5"/>
    <w:rsid w:val="004D3C2C"/>
    <w:rsid w:val="004D7B8D"/>
    <w:rsid w:val="004F01D2"/>
    <w:rsid w:val="004F31BA"/>
    <w:rsid w:val="004F597F"/>
    <w:rsid w:val="005004E8"/>
    <w:rsid w:val="0052079C"/>
    <w:rsid w:val="00525ABF"/>
    <w:rsid w:val="0052729F"/>
    <w:rsid w:val="0053413B"/>
    <w:rsid w:val="005358DC"/>
    <w:rsid w:val="0055298D"/>
    <w:rsid w:val="00553D8B"/>
    <w:rsid w:val="005559E3"/>
    <w:rsid w:val="005600E2"/>
    <w:rsid w:val="00562A6E"/>
    <w:rsid w:val="00575E42"/>
    <w:rsid w:val="00577800"/>
    <w:rsid w:val="0058499D"/>
    <w:rsid w:val="00593363"/>
    <w:rsid w:val="005946CE"/>
    <w:rsid w:val="005B731D"/>
    <w:rsid w:val="005C078C"/>
    <w:rsid w:val="005C50E5"/>
    <w:rsid w:val="005C61E7"/>
    <w:rsid w:val="005C73AF"/>
    <w:rsid w:val="005D0612"/>
    <w:rsid w:val="005D6957"/>
    <w:rsid w:val="005E04B2"/>
    <w:rsid w:val="005E64DF"/>
    <w:rsid w:val="005E6BFC"/>
    <w:rsid w:val="005F25CA"/>
    <w:rsid w:val="0060567B"/>
    <w:rsid w:val="00607693"/>
    <w:rsid w:val="00615702"/>
    <w:rsid w:val="006245DD"/>
    <w:rsid w:val="006335F0"/>
    <w:rsid w:val="00636AE5"/>
    <w:rsid w:val="00641A91"/>
    <w:rsid w:val="006444EF"/>
    <w:rsid w:val="00655FDD"/>
    <w:rsid w:val="00663F06"/>
    <w:rsid w:val="00670BF8"/>
    <w:rsid w:val="006730C4"/>
    <w:rsid w:val="00676CF0"/>
    <w:rsid w:val="006840A0"/>
    <w:rsid w:val="00684AA5"/>
    <w:rsid w:val="00687320"/>
    <w:rsid w:val="006950D8"/>
    <w:rsid w:val="006956AB"/>
    <w:rsid w:val="006A1E08"/>
    <w:rsid w:val="006A628F"/>
    <w:rsid w:val="006B3275"/>
    <w:rsid w:val="006C00E9"/>
    <w:rsid w:val="006C35F7"/>
    <w:rsid w:val="006C3640"/>
    <w:rsid w:val="006C6668"/>
    <w:rsid w:val="006D4E2E"/>
    <w:rsid w:val="006D5BD5"/>
    <w:rsid w:val="006E281C"/>
    <w:rsid w:val="006E42DC"/>
    <w:rsid w:val="006E6514"/>
    <w:rsid w:val="006E6F97"/>
    <w:rsid w:val="006F1A30"/>
    <w:rsid w:val="006F2E68"/>
    <w:rsid w:val="006F5F67"/>
    <w:rsid w:val="00703940"/>
    <w:rsid w:val="00713510"/>
    <w:rsid w:val="0071501E"/>
    <w:rsid w:val="007159E5"/>
    <w:rsid w:val="007234D6"/>
    <w:rsid w:val="007316CB"/>
    <w:rsid w:val="007347B9"/>
    <w:rsid w:val="00737C29"/>
    <w:rsid w:val="007452A7"/>
    <w:rsid w:val="00772A37"/>
    <w:rsid w:val="00773E47"/>
    <w:rsid w:val="007745C7"/>
    <w:rsid w:val="0079182D"/>
    <w:rsid w:val="00792E93"/>
    <w:rsid w:val="007939E7"/>
    <w:rsid w:val="00794FB4"/>
    <w:rsid w:val="0079502F"/>
    <w:rsid w:val="007A0C45"/>
    <w:rsid w:val="007B4A83"/>
    <w:rsid w:val="007C1D81"/>
    <w:rsid w:val="007E2B01"/>
    <w:rsid w:val="007E716F"/>
    <w:rsid w:val="00805F18"/>
    <w:rsid w:val="008149B3"/>
    <w:rsid w:val="008222D2"/>
    <w:rsid w:val="00822F31"/>
    <w:rsid w:val="00823575"/>
    <w:rsid w:val="0083222B"/>
    <w:rsid w:val="008341AA"/>
    <w:rsid w:val="00842BBD"/>
    <w:rsid w:val="008435B3"/>
    <w:rsid w:val="008464CB"/>
    <w:rsid w:val="0084750D"/>
    <w:rsid w:val="008522D0"/>
    <w:rsid w:val="00860E99"/>
    <w:rsid w:val="00865292"/>
    <w:rsid w:val="00865671"/>
    <w:rsid w:val="0087317D"/>
    <w:rsid w:val="00873DD6"/>
    <w:rsid w:val="008823C8"/>
    <w:rsid w:val="00884E75"/>
    <w:rsid w:val="00891C3F"/>
    <w:rsid w:val="00894996"/>
    <w:rsid w:val="00895C92"/>
    <w:rsid w:val="0089782B"/>
    <w:rsid w:val="008A7B39"/>
    <w:rsid w:val="008C1714"/>
    <w:rsid w:val="008E6921"/>
    <w:rsid w:val="008F0AB5"/>
    <w:rsid w:val="008F0EB4"/>
    <w:rsid w:val="008F7EC8"/>
    <w:rsid w:val="00903F3C"/>
    <w:rsid w:val="009273CC"/>
    <w:rsid w:val="00930024"/>
    <w:rsid w:val="00931FB5"/>
    <w:rsid w:val="00942213"/>
    <w:rsid w:val="00942386"/>
    <w:rsid w:val="00945603"/>
    <w:rsid w:val="00945E57"/>
    <w:rsid w:val="0096133E"/>
    <w:rsid w:val="00972166"/>
    <w:rsid w:val="009817F1"/>
    <w:rsid w:val="00982CA6"/>
    <w:rsid w:val="00984438"/>
    <w:rsid w:val="0098495C"/>
    <w:rsid w:val="0099316B"/>
    <w:rsid w:val="009A2A8C"/>
    <w:rsid w:val="009A6EF4"/>
    <w:rsid w:val="009C523E"/>
    <w:rsid w:val="009C5745"/>
    <w:rsid w:val="009D0434"/>
    <w:rsid w:val="009D6EE3"/>
    <w:rsid w:val="009E48BF"/>
    <w:rsid w:val="009F5826"/>
    <w:rsid w:val="009F7224"/>
    <w:rsid w:val="00A00056"/>
    <w:rsid w:val="00A02A09"/>
    <w:rsid w:val="00A03F40"/>
    <w:rsid w:val="00A0503C"/>
    <w:rsid w:val="00A0623C"/>
    <w:rsid w:val="00A157DC"/>
    <w:rsid w:val="00A25129"/>
    <w:rsid w:val="00A320D2"/>
    <w:rsid w:val="00A42384"/>
    <w:rsid w:val="00A53E23"/>
    <w:rsid w:val="00A757EA"/>
    <w:rsid w:val="00A90098"/>
    <w:rsid w:val="00AA57E7"/>
    <w:rsid w:val="00AA64D1"/>
    <w:rsid w:val="00AA697E"/>
    <w:rsid w:val="00AB27DB"/>
    <w:rsid w:val="00AB36EA"/>
    <w:rsid w:val="00AB7B56"/>
    <w:rsid w:val="00AC1E40"/>
    <w:rsid w:val="00AC3F9D"/>
    <w:rsid w:val="00AD456E"/>
    <w:rsid w:val="00AE1621"/>
    <w:rsid w:val="00AE7A08"/>
    <w:rsid w:val="00AF722F"/>
    <w:rsid w:val="00B0588D"/>
    <w:rsid w:val="00B1460B"/>
    <w:rsid w:val="00B157E0"/>
    <w:rsid w:val="00B2075B"/>
    <w:rsid w:val="00B27BD3"/>
    <w:rsid w:val="00B33648"/>
    <w:rsid w:val="00B54A75"/>
    <w:rsid w:val="00B54FE9"/>
    <w:rsid w:val="00B60167"/>
    <w:rsid w:val="00B608B7"/>
    <w:rsid w:val="00B6371B"/>
    <w:rsid w:val="00B63CBD"/>
    <w:rsid w:val="00B75480"/>
    <w:rsid w:val="00BA0774"/>
    <w:rsid w:val="00BA3559"/>
    <w:rsid w:val="00BB2E7E"/>
    <w:rsid w:val="00BB4F70"/>
    <w:rsid w:val="00BF2D17"/>
    <w:rsid w:val="00BF6810"/>
    <w:rsid w:val="00C07A2C"/>
    <w:rsid w:val="00C1086E"/>
    <w:rsid w:val="00C10FC5"/>
    <w:rsid w:val="00C2017D"/>
    <w:rsid w:val="00C203EE"/>
    <w:rsid w:val="00C25128"/>
    <w:rsid w:val="00C31E16"/>
    <w:rsid w:val="00C32EDB"/>
    <w:rsid w:val="00C34D09"/>
    <w:rsid w:val="00C37061"/>
    <w:rsid w:val="00C41739"/>
    <w:rsid w:val="00C41AB8"/>
    <w:rsid w:val="00C454C1"/>
    <w:rsid w:val="00C50351"/>
    <w:rsid w:val="00C5269C"/>
    <w:rsid w:val="00C53CA2"/>
    <w:rsid w:val="00C70077"/>
    <w:rsid w:val="00C805E0"/>
    <w:rsid w:val="00C90023"/>
    <w:rsid w:val="00C90B94"/>
    <w:rsid w:val="00CA2E08"/>
    <w:rsid w:val="00CB028A"/>
    <w:rsid w:val="00CB4839"/>
    <w:rsid w:val="00CC329B"/>
    <w:rsid w:val="00CD6576"/>
    <w:rsid w:val="00CE4D58"/>
    <w:rsid w:val="00CF18B9"/>
    <w:rsid w:val="00D05B25"/>
    <w:rsid w:val="00D069D5"/>
    <w:rsid w:val="00D07585"/>
    <w:rsid w:val="00D145A5"/>
    <w:rsid w:val="00D17290"/>
    <w:rsid w:val="00D242CD"/>
    <w:rsid w:val="00D27148"/>
    <w:rsid w:val="00D43185"/>
    <w:rsid w:val="00D52ED1"/>
    <w:rsid w:val="00D63949"/>
    <w:rsid w:val="00D639F8"/>
    <w:rsid w:val="00D72AB1"/>
    <w:rsid w:val="00D8345A"/>
    <w:rsid w:val="00D92FBD"/>
    <w:rsid w:val="00D944E1"/>
    <w:rsid w:val="00D95B06"/>
    <w:rsid w:val="00D96D72"/>
    <w:rsid w:val="00DA3CE9"/>
    <w:rsid w:val="00DA5A93"/>
    <w:rsid w:val="00DB314B"/>
    <w:rsid w:val="00DB3F61"/>
    <w:rsid w:val="00DB47D4"/>
    <w:rsid w:val="00DC4133"/>
    <w:rsid w:val="00DC6701"/>
    <w:rsid w:val="00DC68DF"/>
    <w:rsid w:val="00DD07E8"/>
    <w:rsid w:val="00DD253B"/>
    <w:rsid w:val="00DE55D6"/>
    <w:rsid w:val="00DE7577"/>
    <w:rsid w:val="00DF0342"/>
    <w:rsid w:val="00DF03B7"/>
    <w:rsid w:val="00DF799E"/>
    <w:rsid w:val="00E02F72"/>
    <w:rsid w:val="00E036D2"/>
    <w:rsid w:val="00E04BF1"/>
    <w:rsid w:val="00E10047"/>
    <w:rsid w:val="00E11D52"/>
    <w:rsid w:val="00E1668D"/>
    <w:rsid w:val="00E17974"/>
    <w:rsid w:val="00E25FBB"/>
    <w:rsid w:val="00E261F8"/>
    <w:rsid w:val="00E32729"/>
    <w:rsid w:val="00E33B2B"/>
    <w:rsid w:val="00E43B08"/>
    <w:rsid w:val="00E4605A"/>
    <w:rsid w:val="00E46A2D"/>
    <w:rsid w:val="00E47DE5"/>
    <w:rsid w:val="00E55E84"/>
    <w:rsid w:val="00E6204C"/>
    <w:rsid w:val="00E63D1A"/>
    <w:rsid w:val="00E71DA1"/>
    <w:rsid w:val="00E7557B"/>
    <w:rsid w:val="00E907C7"/>
    <w:rsid w:val="00E97048"/>
    <w:rsid w:val="00EB1D06"/>
    <w:rsid w:val="00EB43D9"/>
    <w:rsid w:val="00EB4F6F"/>
    <w:rsid w:val="00EB6D2E"/>
    <w:rsid w:val="00EC5EC3"/>
    <w:rsid w:val="00EC642F"/>
    <w:rsid w:val="00ED4BA8"/>
    <w:rsid w:val="00EE2071"/>
    <w:rsid w:val="00EE4E5D"/>
    <w:rsid w:val="00EE7618"/>
    <w:rsid w:val="00EE7BBB"/>
    <w:rsid w:val="00EF3060"/>
    <w:rsid w:val="00EF540A"/>
    <w:rsid w:val="00F007D8"/>
    <w:rsid w:val="00F1015E"/>
    <w:rsid w:val="00F12269"/>
    <w:rsid w:val="00F140D0"/>
    <w:rsid w:val="00F24997"/>
    <w:rsid w:val="00F26177"/>
    <w:rsid w:val="00F27A0A"/>
    <w:rsid w:val="00F3078E"/>
    <w:rsid w:val="00F426FD"/>
    <w:rsid w:val="00F46A92"/>
    <w:rsid w:val="00F46C43"/>
    <w:rsid w:val="00F52CE1"/>
    <w:rsid w:val="00F57C24"/>
    <w:rsid w:val="00F61AD6"/>
    <w:rsid w:val="00F643AF"/>
    <w:rsid w:val="00F66FFF"/>
    <w:rsid w:val="00F71770"/>
    <w:rsid w:val="00F72443"/>
    <w:rsid w:val="00F761CC"/>
    <w:rsid w:val="00F87F40"/>
    <w:rsid w:val="00F94806"/>
    <w:rsid w:val="00F96F39"/>
    <w:rsid w:val="00F97D9B"/>
    <w:rsid w:val="00FA1C9D"/>
    <w:rsid w:val="00FB394E"/>
    <w:rsid w:val="00FB6569"/>
    <w:rsid w:val="00FC0D8B"/>
    <w:rsid w:val="00FC130D"/>
    <w:rsid w:val="00FC5307"/>
    <w:rsid w:val="00FD357E"/>
    <w:rsid w:val="00FD4607"/>
    <w:rsid w:val="00FE07F7"/>
    <w:rsid w:val="00FF2EA6"/>
    <w:rsid w:val="01CC24D3"/>
    <w:rsid w:val="031C2E9A"/>
    <w:rsid w:val="0328102F"/>
    <w:rsid w:val="03BA1EDF"/>
    <w:rsid w:val="040F1BAA"/>
    <w:rsid w:val="0475494B"/>
    <w:rsid w:val="056106E7"/>
    <w:rsid w:val="06253BF5"/>
    <w:rsid w:val="067A5F0E"/>
    <w:rsid w:val="06A61AE6"/>
    <w:rsid w:val="081128A2"/>
    <w:rsid w:val="08192BBA"/>
    <w:rsid w:val="09365C2E"/>
    <w:rsid w:val="0A445A5B"/>
    <w:rsid w:val="0A4C7E7B"/>
    <w:rsid w:val="0AB1650E"/>
    <w:rsid w:val="0CC40292"/>
    <w:rsid w:val="0D002EE5"/>
    <w:rsid w:val="0EC05A20"/>
    <w:rsid w:val="10CD4134"/>
    <w:rsid w:val="10FC5772"/>
    <w:rsid w:val="134F03E8"/>
    <w:rsid w:val="14BD52DA"/>
    <w:rsid w:val="15DE2449"/>
    <w:rsid w:val="18086BEA"/>
    <w:rsid w:val="186C153D"/>
    <w:rsid w:val="187B1E9E"/>
    <w:rsid w:val="1A8B7005"/>
    <w:rsid w:val="1B155F6C"/>
    <w:rsid w:val="1B17289A"/>
    <w:rsid w:val="20E9477C"/>
    <w:rsid w:val="22771E0A"/>
    <w:rsid w:val="23565721"/>
    <w:rsid w:val="26E10634"/>
    <w:rsid w:val="26F159EF"/>
    <w:rsid w:val="28C351B3"/>
    <w:rsid w:val="28DF1A39"/>
    <w:rsid w:val="29355A6D"/>
    <w:rsid w:val="29F57154"/>
    <w:rsid w:val="2BDE46DE"/>
    <w:rsid w:val="2C3562B0"/>
    <w:rsid w:val="2CE2271F"/>
    <w:rsid w:val="2D6921B1"/>
    <w:rsid w:val="2E921798"/>
    <w:rsid w:val="2E942E58"/>
    <w:rsid w:val="2F6F48DF"/>
    <w:rsid w:val="32FA49E9"/>
    <w:rsid w:val="34043597"/>
    <w:rsid w:val="340C5F43"/>
    <w:rsid w:val="354D365D"/>
    <w:rsid w:val="35B955DA"/>
    <w:rsid w:val="36AF2723"/>
    <w:rsid w:val="379D6BDA"/>
    <w:rsid w:val="390E09B2"/>
    <w:rsid w:val="391007C4"/>
    <w:rsid w:val="394C6FE0"/>
    <w:rsid w:val="3AF5478F"/>
    <w:rsid w:val="3FCA0F83"/>
    <w:rsid w:val="400C6ED0"/>
    <w:rsid w:val="409F2538"/>
    <w:rsid w:val="40FC034E"/>
    <w:rsid w:val="41440580"/>
    <w:rsid w:val="43C75D32"/>
    <w:rsid w:val="4443716A"/>
    <w:rsid w:val="46081751"/>
    <w:rsid w:val="47444C9A"/>
    <w:rsid w:val="4A3037BC"/>
    <w:rsid w:val="4C05436F"/>
    <w:rsid w:val="4D2A0150"/>
    <w:rsid w:val="4D2E03A9"/>
    <w:rsid w:val="4F1B01DA"/>
    <w:rsid w:val="51651815"/>
    <w:rsid w:val="51917235"/>
    <w:rsid w:val="521A36CE"/>
    <w:rsid w:val="543B4997"/>
    <w:rsid w:val="556858BC"/>
    <w:rsid w:val="562341D8"/>
    <w:rsid w:val="56817EC9"/>
    <w:rsid w:val="569A66E9"/>
    <w:rsid w:val="56B712ED"/>
    <w:rsid w:val="58870644"/>
    <w:rsid w:val="596C21DC"/>
    <w:rsid w:val="59C64659"/>
    <w:rsid w:val="5A2528A2"/>
    <w:rsid w:val="5BCE4985"/>
    <w:rsid w:val="5C961787"/>
    <w:rsid w:val="5CA50EB0"/>
    <w:rsid w:val="5F367437"/>
    <w:rsid w:val="61A0799C"/>
    <w:rsid w:val="62747537"/>
    <w:rsid w:val="62E53885"/>
    <w:rsid w:val="633A7275"/>
    <w:rsid w:val="64440AE6"/>
    <w:rsid w:val="66310C84"/>
    <w:rsid w:val="66381AF4"/>
    <w:rsid w:val="66E91798"/>
    <w:rsid w:val="676A327D"/>
    <w:rsid w:val="676A47C6"/>
    <w:rsid w:val="67D11145"/>
    <w:rsid w:val="693D0FDE"/>
    <w:rsid w:val="69F10D61"/>
    <w:rsid w:val="6B070776"/>
    <w:rsid w:val="6BC0460A"/>
    <w:rsid w:val="6BD0782B"/>
    <w:rsid w:val="6DD43028"/>
    <w:rsid w:val="6E2039C3"/>
    <w:rsid w:val="6E3D156E"/>
    <w:rsid w:val="6E6F4A93"/>
    <w:rsid w:val="6F305F79"/>
    <w:rsid w:val="6F5975D6"/>
    <w:rsid w:val="6F7D277E"/>
    <w:rsid w:val="6FA91082"/>
    <w:rsid w:val="705B0B7C"/>
    <w:rsid w:val="70E70ADA"/>
    <w:rsid w:val="72331F17"/>
    <w:rsid w:val="729673F4"/>
    <w:rsid w:val="72A42132"/>
    <w:rsid w:val="75863AF3"/>
    <w:rsid w:val="76497CCD"/>
    <w:rsid w:val="769C07B3"/>
    <w:rsid w:val="790F3B38"/>
    <w:rsid w:val="7D66791A"/>
    <w:rsid w:val="7DCD3EB0"/>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2"/>
    <w:semiHidden/>
    <w:unhideWhenUsed/>
    <w:qFormat/>
    <w:uiPriority w:val="99"/>
    <w:rPr>
      <w:sz w:val="18"/>
      <w:szCs w:val="18"/>
    </w:rPr>
  </w:style>
  <w:style w:type="paragraph" w:styleId="3">
    <w:name w:val="footer"/>
    <w:basedOn w:val="1"/>
    <w:link w:val="17"/>
    <w:unhideWhenUsed/>
    <w:uiPriority w:val="99"/>
    <w:pPr>
      <w:tabs>
        <w:tab w:val="center" w:pos="4153"/>
        <w:tab w:val="right" w:pos="8306"/>
      </w:tabs>
      <w:snapToGrid w:val="0"/>
      <w:jc w:val="left"/>
    </w:pPr>
    <w:rPr>
      <w:sz w:val="18"/>
      <w:szCs w:val="18"/>
    </w:rPr>
  </w:style>
  <w:style w:type="paragraph" w:styleId="4">
    <w:name w:val="header"/>
    <w:basedOn w:val="1"/>
    <w:link w:val="16"/>
    <w:unhideWhenUsed/>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22"/>
    <w:rPr>
      <w:b/>
    </w:rPr>
  </w:style>
  <w:style w:type="character" w:styleId="9">
    <w:name w:val="Hyperlink"/>
    <w:basedOn w:val="7"/>
    <w:unhideWhenUsed/>
    <w:qFormat/>
    <w:uiPriority w:val="99"/>
    <w:rPr>
      <w:color w:val="0563C1" w:themeColor="hyperlink"/>
      <w:u w:val="single"/>
      <w14:textFill>
        <w14:solidFill>
          <w14:schemeClr w14:val="hlink"/>
        </w14:solidFill>
      </w14:textFill>
    </w:rPr>
  </w:style>
  <w:style w:type="character" w:customStyle="1" w:styleId="10">
    <w:name w:val="未处理的提及1"/>
    <w:basedOn w:val="7"/>
    <w:semiHidden/>
    <w:unhideWhenUsed/>
    <w:qFormat/>
    <w:uiPriority w:val="99"/>
    <w:rPr>
      <w:color w:val="605E5C"/>
      <w:shd w:val="clear" w:color="auto" w:fill="E1DFDD"/>
    </w:rPr>
  </w:style>
  <w:style w:type="paragraph" w:styleId="11">
    <w:name w:val="List Paragraph"/>
    <w:basedOn w:val="1"/>
    <w:qFormat/>
    <w:uiPriority w:val="99"/>
    <w:pPr>
      <w:ind w:firstLine="420" w:firstLineChars="200"/>
    </w:pPr>
  </w:style>
  <w:style w:type="character" w:customStyle="1" w:styleId="12">
    <w:name w:val="批注框文本 字符"/>
    <w:basedOn w:val="7"/>
    <w:link w:val="2"/>
    <w:semiHidden/>
    <w:qFormat/>
    <w:uiPriority w:val="99"/>
    <w:rPr>
      <w:rFonts w:asciiTheme="minorHAnsi" w:hAnsiTheme="minorHAnsi" w:eastAsiaTheme="minorEastAsia" w:cstheme="minorBidi"/>
      <w:kern w:val="2"/>
      <w:sz w:val="18"/>
      <w:szCs w:val="18"/>
    </w:rPr>
  </w:style>
  <w:style w:type="character" w:customStyle="1" w:styleId="13">
    <w:name w:val="未处理的提及2"/>
    <w:basedOn w:val="7"/>
    <w:semiHidden/>
    <w:unhideWhenUsed/>
    <w:qFormat/>
    <w:uiPriority w:val="99"/>
    <w:rPr>
      <w:color w:val="605E5C"/>
      <w:shd w:val="clear" w:color="auto" w:fill="E1DFDD"/>
    </w:rPr>
  </w:style>
  <w:style w:type="character" w:customStyle="1" w:styleId="14">
    <w:name w:val="未处理的提及3"/>
    <w:basedOn w:val="7"/>
    <w:semiHidden/>
    <w:unhideWhenUsed/>
    <w:qFormat/>
    <w:uiPriority w:val="99"/>
    <w:rPr>
      <w:color w:val="605E5C"/>
      <w:shd w:val="clear" w:color="auto" w:fill="E1DFDD"/>
    </w:rPr>
  </w:style>
  <w:style w:type="character" w:customStyle="1" w:styleId="15">
    <w:name w:val="Unresolved Mention"/>
    <w:basedOn w:val="7"/>
    <w:semiHidden/>
    <w:unhideWhenUsed/>
    <w:uiPriority w:val="99"/>
    <w:rPr>
      <w:color w:val="605E5C"/>
      <w:shd w:val="clear" w:color="auto" w:fill="E1DFDD"/>
    </w:rPr>
  </w:style>
  <w:style w:type="character" w:customStyle="1" w:styleId="16">
    <w:name w:val="页眉 字符"/>
    <w:basedOn w:val="7"/>
    <w:link w:val="4"/>
    <w:uiPriority w:val="99"/>
    <w:rPr>
      <w:rFonts w:asciiTheme="minorHAnsi" w:hAnsiTheme="minorHAnsi" w:eastAsiaTheme="minorEastAsia" w:cstheme="minorBidi"/>
      <w:kern w:val="2"/>
      <w:sz w:val="18"/>
      <w:szCs w:val="18"/>
    </w:rPr>
  </w:style>
  <w:style w:type="character" w:customStyle="1" w:styleId="17">
    <w:name w:val="页脚 字符"/>
    <w:basedOn w:val="7"/>
    <w:link w:val="3"/>
    <w:uiPriority w:val="99"/>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D271D0-3207-4F08-B8DA-AEF7A0C99643}">
  <ds:schemaRefs/>
</ds:datastoreItem>
</file>

<file path=docProps/app.xml><?xml version="1.0" encoding="utf-8"?>
<Properties xmlns="http://schemas.openxmlformats.org/officeDocument/2006/extended-properties" xmlns:vt="http://schemas.openxmlformats.org/officeDocument/2006/docPropsVTypes">
  <Template>Normal.dotm</Template>
  <Pages>1</Pages>
  <Words>265</Words>
  <Characters>1514</Characters>
  <Lines>12</Lines>
  <Paragraphs>3</Paragraphs>
  <TotalTime>396</TotalTime>
  <ScaleCrop>false</ScaleCrop>
  <LinksUpToDate>false</LinksUpToDate>
  <CharactersWithSpaces>1776</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31T06:09:00Z</dcterms:created>
  <dc:creator>Administrator</dc:creator>
  <cp:lastModifiedBy>子不语</cp:lastModifiedBy>
  <dcterms:modified xsi:type="dcterms:W3CDTF">2023-08-20T10:07:39Z</dcterms:modified>
  <cp:revision>37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F3F78141271740EB9028B6F612828584</vt:lpwstr>
  </property>
</Properties>
</file>